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220"/>
        <w:gridCol w:w="5368"/>
        <w:gridCol w:w="1164"/>
        <w:gridCol w:w="1264"/>
      </w:tblGrid>
      <w:tr w:rsidR="003A4034" w:rsidRPr="0027775B" w14:paraId="7C362079" w14:textId="77777777" w:rsidTr="00B027C0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3B2B8BD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 xml:space="preserve">Database: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10A0A8A0" w14:textId="3CC74A89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Ovid MEDLINE(R) ALL &lt;1946 to May 20, 202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5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&gt;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7E71BCB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Results per line: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6C61BA5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Number of results: 4641</w:t>
            </w:r>
          </w:p>
        </w:tc>
      </w:tr>
      <w:tr w:rsidR="003A4034" w:rsidRPr="0027775B" w14:paraId="74732F35" w14:textId="77777777" w:rsidTr="00B027C0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4388BAD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Dat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6F73BD50" w14:textId="68C1B2C9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23/05/202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9AA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C46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</w:tr>
      <w:tr w:rsidR="003A4034" w:rsidRPr="0027775B" w14:paraId="57A7E267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0B8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1021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obotic Surgical Procedure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AA2F5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ADD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94C63B6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665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3875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obotic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C2B3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943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D58BB65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084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C200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(robot* or robotic* simulation* or (robotic* adj4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urriculu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*) or robotic* rotation* or robotic* training or Robot assis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* or Robotic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* or Surgical robotics or (Surgical skill* assessment adj4 robot*) or (Surgical education adj4 robot*)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A561A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9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0AEA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DFB751F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9E82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EC37E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 or 2 o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9459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5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EFC2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12074E5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1F1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BBC1A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Simulation Train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0F1E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CA9F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46C263FD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2FB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002DA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xp Computer Simul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E39BD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0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F120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2492CCF0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C08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207F7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xp Virtual Realit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6C73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500F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69847F0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D86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77AC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ugmented Realit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E127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262CF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6A6E2A2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A93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4738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omputer-Assisted Instruc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90E5F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2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44D5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20576879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424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67BCE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xp simulation train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715C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2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9C4D8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8B3C11D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AC6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96632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rtificial Intelligenc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65D62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D5AF5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034DB09" w14:textId="77777777" w:rsidTr="00B027C0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47E0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64B6F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(TEL or Technology Enhanced Training or simulation* training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CC712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CF6C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220D5F88" w14:textId="77777777" w:rsidTr="00B027C0">
        <w:trPr>
          <w:trHeight w:val="1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A37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2D2B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((Virtual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* or Multi-camera system* or augmen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* or 3D video or 3 D video or artificial intelligence or AI or da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inc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or intuitive surgical or CMR surgery or Hugo or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Hinotor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or online tool*) adj8 train*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3B73A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0A31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E5524B7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A46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D952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 or 6 or 7 or 8 or 9 or 10 or 11 or 12 or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40BB2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78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7F4B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2FCBE58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7ED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3AE7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 and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9720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A7A1F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18C91A3E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125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10057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ditori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ED9A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9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E1E98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29A2F449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7E8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3289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ew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8BBA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5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432F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9AC79C9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58D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7963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xp historical articl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6A689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1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3A391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F53BB82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91A8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B159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necdotes as topic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8215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2E3A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1B644D26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352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D0B9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se report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B23AF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405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8D7F9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78E1B65E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725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01F2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(letter or comment*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98961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99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C3495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5DA92D3E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289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7E6A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(abstract or comment or letter).p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928B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67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0B618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2984EDFC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7C0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76CC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6 or 17 or 18 or 19 or 20 or 21 or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F531D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087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86B2C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518B39E6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9BD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2A336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 not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036A4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123BC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32546AB9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FDC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6C913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limit 24 to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engli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langu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0C91C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03C4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</w:tbl>
    <w:p w14:paraId="6B8EFE44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67BD6658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680C3088" w14:textId="77777777" w:rsidR="003A4034" w:rsidRDefault="003A4034" w:rsidP="003A4034">
      <w:pPr>
        <w:rPr>
          <w:rFonts w:ascii="Arial" w:hAnsi="Arial" w:cs="Arial"/>
          <w:sz w:val="21"/>
          <w:szCs w:val="21"/>
        </w:rPr>
      </w:pPr>
    </w:p>
    <w:p w14:paraId="0CF55D9B" w14:textId="77777777" w:rsid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043EB178" w14:textId="77777777" w:rsid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2E6BA35A" w14:textId="77777777" w:rsidR="0027775B" w:rsidRPr="0027775B" w:rsidRDefault="0027775B" w:rsidP="003A4034">
      <w:pPr>
        <w:rPr>
          <w:rFonts w:ascii="Arial" w:hAnsi="Arial" w:cs="Arial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0"/>
        <w:gridCol w:w="5487"/>
        <w:gridCol w:w="1096"/>
        <w:gridCol w:w="1213"/>
      </w:tblGrid>
      <w:tr w:rsidR="003A4034" w:rsidRPr="0027775B" w14:paraId="238E42C5" w14:textId="77777777" w:rsidTr="0027775B">
        <w:trPr>
          <w:trHeight w:val="795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36AEC73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lastRenderedPageBreak/>
              <w:t xml:space="preserve">Database: </w:t>
            </w:r>
          </w:p>
        </w:tc>
        <w:tc>
          <w:tcPr>
            <w:tcW w:w="5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6A1C9151" w14:textId="692E6DBB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Embase &lt;1974 to 202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5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 xml:space="preserve"> Week 20&gt;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64FFCD8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Results per line: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447DA776" w14:textId="1F70D9D0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Number of result</w:t>
            </w:r>
            <w:r w:rsid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s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: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br/>
              <w:t>5939</w:t>
            </w:r>
          </w:p>
        </w:tc>
      </w:tr>
      <w:tr w:rsidR="003A4034" w:rsidRPr="0027775B" w14:paraId="284E27A3" w14:textId="77777777" w:rsidTr="0027775B">
        <w:trPr>
          <w:trHeight w:val="72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23A43E6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Date: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6EFBEB02" w14:textId="6E9EE3F6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23/05/202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39EE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71B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</w:tr>
      <w:tr w:rsidR="003A4034" w:rsidRPr="0027775B" w14:paraId="45EBD156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6DD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A5BF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ot assisted surgery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845F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4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1DA9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0D21D358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A9B1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D32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otics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DDE3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7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3647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01E194BC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8D9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5C3A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robot* or robotic* simulation* or (robotic* adj4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iculu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) or robotic* rotation* or robotic* training or Robot assis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Robotic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or Surgical robotics or (Surgical skill* assessment adj4 robot*) or (Surgical education adj4 robot*)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FC9C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6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D285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31FB2381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39ED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FD2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or 2 or 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1B8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8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9E96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7207E85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DC9A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EEC6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imulation training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1181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8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62C5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78143C9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778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04D4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Computer Simulation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0C74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40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AA53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556706C9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26C2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D0BB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gmented reality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7074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F178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7C32891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C3E4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F4F1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rtual reality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AF37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9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ACD4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48255BFB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8067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DABA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 simulation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C8A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4CE9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2E71CD6F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674B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863B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-fidelity patient simulation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6A8D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82AE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75962D7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2F10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6108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al technology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F5890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97886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22D8C6BE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903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76A47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ificial intelligence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F2C5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8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A4BC4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08F5DBD5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28A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1DB9B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EL or Technology Enhanced Training or simulation* training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B08C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CD64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055E7F4" w14:textId="77777777" w:rsidTr="0027775B">
        <w:trPr>
          <w:trHeight w:val="87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330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5534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(Virtual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ulti-camera system* or augmen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3D video or 3 D video or artificial intelligence or AI or da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nc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intuitive surgical or CMR surgery or Hugo or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otor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online tool*) adj8 train*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,kw,kf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9C74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ED6D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9D8DD69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454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F3D4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or 6 or 7 or 8 or 9 or 10 or 11 or 12 or 13 or 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F211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2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64533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49AE6A6A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F82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E70FC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and 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54A7F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9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DBAA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7B2B3575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44D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9FC2C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tter/ or case report/ or case study/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F323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808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373CF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0B46BB3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EC64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F8BC7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letter or comment*).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265E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1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EB94B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8A251DA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46F3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7C86B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abstract or letter or editorial or note).pt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4941F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6916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3B98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DD612A0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0D2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A4A62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or 18 or 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85F75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853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F672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43BDFF2B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3F7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B0B30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not 2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1554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C286E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7E42C8C9" w14:textId="77777777" w:rsidTr="0027775B">
        <w:trPr>
          <w:trHeight w:val="290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F7C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17668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mit 21 to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li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anguag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C42FF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70ED0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31DC8A5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08A744ED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140BE98E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280B9B91" w14:textId="77777777" w:rsidR="003A4034" w:rsidRDefault="003A4034" w:rsidP="003A4034">
      <w:pPr>
        <w:rPr>
          <w:rFonts w:ascii="Arial" w:hAnsi="Arial" w:cs="Arial"/>
          <w:sz w:val="21"/>
          <w:szCs w:val="21"/>
        </w:rPr>
      </w:pPr>
    </w:p>
    <w:p w14:paraId="64A84CA3" w14:textId="77777777" w:rsid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00EF8D63" w14:textId="77777777" w:rsid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51A97CFF" w14:textId="77777777" w:rsid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52416F42" w14:textId="77777777" w:rsidR="0027775B" w:rsidRPr="0027775B" w:rsidRDefault="0027775B" w:rsidP="003A4034">
      <w:pPr>
        <w:rPr>
          <w:rFonts w:ascii="Arial" w:hAnsi="Arial" w:cs="Arial"/>
          <w:sz w:val="21"/>
          <w:szCs w:val="21"/>
        </w:rPr>
      </w:pPr>
    </w:p>
    <w:p w14:paraId="605BDF3E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3F9037FF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1AC10FC0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p w14:paraId="7B85F19E" w14:textId="77777777" w:rsidR="003A4034" w:rsidRPr="0027775B" w:rsidRDefault="003A4034" w:rsidP="003A4034">
      <w:pPr>
        <w:rPr>
          <w:rFonts w:ascii="Arial" w:hAnsi="Arial" w:cs="Arial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0"/>
        <w:gridCol w:w="4842"/>
        <w:gridCol w:w="1122"/>
        <w:gridCol w:w="1832"/>
      </w:tblGrid>
      <w:tr w:rsidR="003A4034" w:rsidRPr="0027775B" w14:paraId="38010FF7" w14:textId="77777777" w:rsidTr="00B027C0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5C93356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lastRenderedPageBreak/>
              <w:t xml:space="preserve">Database: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1675A08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Cochrane Central Register of Controlled Trials (CENTRAL) and Cochrane Database of Systematic Reviews (CDS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399CB75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Results per line: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4C32129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Number of results: CENTRAL: 820 CDSR: 1</w:t>
            </w:r>
          </w:p>
        </w:tc>
      </w:tr>
      <w:tr w:rsidR="003A4034" w:rsidRPr="0027775B" w14:paraId="64AD4511" w14:textId="77777777" w:rsidTr="00B027C0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1BCE450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Dat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C5B1"/>
            <w:hideMark/>
          </w:tcPr>
          <w:p w14:paraId="533B16A0" w14:textId="7C049AFC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24/05/202</w:t>
            </w: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E65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9F3A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</w:p>
        </w:tc>
      </w:tr>
      <w:tr w:rsidR="003A4034" w:rsidRPr="0027775B" w14:paraId="153F5AC1" w14:textId="77777777" w:rsidTr="00B027C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849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DEEB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  <w:t xml:space="preserve"> descriptor: [Robotic Surgical Procedur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BD13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auto"/>
                <w:sz w:val="21"/>
                <w:szCs w:val="21"/>
                <w:lang w:eastAsia="en-GB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6636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27775B">
              <w:rPr>
                <w:rFonts w:ascii="Arial" w:eastAsia="Times New Roman" w:hAnsi="Arial" w:cs="Arial"/>
                <w:b/>
                <w:bCs/>
                <w:color w:val="auto"/>
                <w:sz w:val="21"/>
                <w:szCs w:val="21"/>
                <w:lang w:eastAsia="en-GB"/>
              </w:rPr>
              <w:t> </w:t>
            </w:r>
          </w:p>
        </w:tc>
      </w:tr>
      <w:tr w:rsidR="003A4034" w:rsidRPr="0027775B" w14:paraId="685963AD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961C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78C39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Robotic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F46FD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2775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5ECE5A18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D59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BD15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robot* or robotic* simulation* or (robotic* near/4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iculu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) or robotic* rotation* or robotic* training or Robot assis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Robotic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or Surgical robotics or (Surgical skill* assessment near/4 robot*) or (Surgical education near/4 robot*)):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1B5F2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F60B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501C3F45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301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38FFB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 or #2 or 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B6875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1E99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227AEF16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110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F41D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Simulation Training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8EBE2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2F76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5E3572E4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2D45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8F40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Computer Simulation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6BC5C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4ED0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E883106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576C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29D9D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Virtual Reality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65C5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0D2E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41F5A3C4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A11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A27E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Augmented Reality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9B17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924CD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0B4CA54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8612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D3216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ptor: [Computer-Assisted Instruction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55444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6EAB7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1DC67ADA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2A0A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9AF47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escriptor: [Simulation Training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1A7D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AFCFDF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4E437628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B2B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B24A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7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277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escriptor: [Artificial Intelligence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4A6AF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F68470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5EAA8C7A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C296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EDB71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EL or Technology Enhanced Training or simulation* training):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964CA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71482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21263D77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C0893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1CA9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in* Near/8 (Virtual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ulti-camera system* or augmented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lit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3D video or 3 D video or artificial intelligence or AI or da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nc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intuitive surgical or CMR surgery or Hugo or 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otori</w:t>
            </w:r>
            <w:proofErr w:type="spellEnd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online tool*):</w:t>
            </w:r>
            <w:proofErr w:type="spellStart"/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5DEDE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43C69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F4CCCC6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B0F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17FB8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5 or #6 or #7 or #8 or #9 or #10 or #11 or #12 or #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6D9215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89FA1B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034" w:rsidRPr="0027775B" w14:paraId="65FFFF30" w14:textId="77777777" w:rsidTr="00B027C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C88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10F161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4 and #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8DB19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CA2527" w14:textId="77777777" w:rsidR="003A4034" w:rsidRPr="0027775B" w:rsidRDefault="003A4034" w:rsidP="00B027C0">
            <w:pPr>
              <w:spacing w:beforeLines="0" w:before="0" w:afterLines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77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0847845" w14:textId="77777777" w:rsidR="003A4034" w:rsidRPr="0027775B" w:rsidRDefault="003A4034">
      <w:pPr>
        <w:rPr>
          <w:rFonts w:ascii="Arial" w:hAnsi="Arial" w:cs="Arial"/>
          <w:sz w:val="21"/>
          <w:szCs w:val="21"/>
        </w:rPr>
      </w:pPr>
    </w:p>
    <w:sectPr w:rsidR="003A4034" w:rsidRPr="00277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34"/>
    <w:rsid w:val="0027775B"/>
    <w:rsid w:val="003A4034"/>
    <w:rsid w:val="00ED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32E2B"/>
  <w15:chartTrackingRefBased/>
  <w15:docId w15:val="{95456B24-4C3D-C947-A747-6CC63A5E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CS Normal"/>
    <w:qFormat/>
    <w:rsid w:val="003A4034"/>
    <w:pPr>
      <w:spacing w:beforeLines="20" w:before="48" w:afterLines="20" w:after="48" w:line="276" w:lineRule="auto"/>
      <w:contextualSpacing/>
    </w:pPr>
    <w:rPr>
      <w:rFonts w:cstheme="minorHAnsi"/>
      <w:color w:val="323232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034"/>
    <w:pPr>
      <w:keepNext/>
      <w:keepLines/>
      <w:spacing w:beforeLines="0" w:before="360" w:afterLines="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034"/>
    <w:pPr>
      <w:keepNext/>
      <w:keepLines/>
      <w:spacing w:beforeLines="0" w:before="160" w:afterLines="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034"/>
    <w:pPr>
      <w:keepNext/>
      <w:keepLines/>
      <w:spacing w:beforeLines="0" w:before="160" w:afterLines="0" w:after="80" w:line="278" w:lineRule="auto"/>
      <w:contextualSpacing w:val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034"/>
    <w:pPr>
      <w:keepNext/>
      <w:keepLines/>
      <w:spacing w:beforeLines="0" w:before="80" w:afterLines="0" w:after="40" w:line="278" w:lineRule="auto"/>
      <w:contextualSpacing w:val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034"/>
    <w:pPr>
      <w:keepNext/>
      <w:keepLines/>
      <w:spacing w:beforeLines="0" w:before="80" w:afterLines="0" w:after="40" w:line="278" w:lineRule="auto"/>
      <w:contextualSpacing w:val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034"/>
    <w:pPr>
      <w:keepNext/>
      <w:keepLines/>
      <w:spacing w:beforeLines="0" w:before="40" w:afterLines="0" w:after="0" w:line="278" w:lineRule="auto"/>
      <w:contextualSpacing w:val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034"/>
    <w:pPr>
      <w:keepNext/>
      <w:keepLines/>
      <w:spacing w:beforeLines="0" w:before="40" w:afterLines="0" w:after="0" w:line="278" w:lineRule="auto"/>
      <w:contextualSpacing w:val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034"/>
    <w:pPr>
      <w:keepNext/>
      <w:keepLines/>
      <w:spacing w:beforeLines="0" w:before="0" w:afterLines="0" w:after="0" w:line="278" w:lineRule="auto"/>
      <w:contextualSpacing w:val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034"/>
    <w:pPr>
      <w:keepNext/>
      <w:keepLines/>
      <w:spacing w:beforeLines="0" w:before="0" w:afterLines="0" w:after="0" w:line="278" w:lineRule="auto"/>
      <w:contextualSpacing w:val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034"/>
    <w:pPr>
      <w:spacing w:beforeLines="0" w:before="0" w:afterLines="0" w:after="80" w:line="240" w:lineRule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034"/>
    <w:pPr>
      <w:numPr>
        <w:ilvl w:val="1"/>
      </w:numPr>
      <w:spacing w:beforeLines="0" w:before="0" w:afterLines="0" w:after="160" w:line="278" w:lineRule="auto"/>
      <w:contextualSpacing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034"/>
    <w:pPr>
      <w:spacing w:beforeLines="0" w:before="160" w:afterLines="0" w:after="160" w:line="278" w:lineRule="auto"/>
      <w:contextualSpacing w:val="0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034"/>
    <w:pPr>
      <w:spacing w:beforeLines="0" w:before="0" w:afterLines="0" w:after="160" w:line="278" w:lineRule="auto"/>
      <w:ind w:left="720"/>
    </w:pPr>
    <w:rPr>
      <w:rFonts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Lines="0" w:after="360" w:line="278" w:lineRule="auto"/>
      <w:ind w:left="864" w:right="864"/>
      <w:contextualSpacing w:val="0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0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, Taner (UNIVERSITY COLLEGE LONDON HOSPITALS NHS FOUNDATION TRUST)</dc:creator>
  <cp:keywords/>
  <dc:description/>
  <cp:lastModifiedBy>SHAKIR, Taner (UNIVERSITY COLLEGE LONDON HOSPITALS NHS FOUNDATION TRUST)</cp:lastModifiedBy>
  <cp:revision>2</cp:revision>
  <dcterms:created xsi:type="dcterms:W3CDTF">2026-05-13T16:08:00Z</dcterms:created>
  <dcterms:modified xsi:type="dcterms:W3CDTF">2026-05-13T16:09:00Z</dcterms:modified>
</cp:coreProperties>
</file>